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880" w:rsidRPr="00E70880" w:rsidRDefault="00E70880">
      <w:pPr>
        <w:rPr>
          <w:rFonts w:ascii="Times New Roman" w:hAnsi="Times New Roman" w:cs="Times New Roman"/>
          <w:b/>
          <w:sz w:val="24"/>
          <w:szCs w:val="24"/>
        </w:rPr>
      </w:pPr>
      <w:r w:rsidRPr="00E70880">
        <w:rPr>
          <w:rFonts w:ascii="Times New Roman" w:hAnsi="Times New Roman" w:cs="Times New Roman"/>
          <w:b/>
          <w:sz w:val="24"/>
          <w:szCs w:val="24"/>
        </w:rPr>
        <w:t>Table S3</w:t>
      </w:r>
    </w:p>
    <w:tbl>
      <w:tblPr>
        <w:tblW w:w="5592" w:type="dxa"/>
        <w:tblInd w:w="93" w:type="dxa"/>
        <w:tblLook w:val="04A0"/>
      </w:tblPr>
      <w:tblGrid>
        <w:gridCol w:w="1685"/>
        <w:gridCol w:w="1111"/>
        <w:gridCol w:w="1685"/>
        <w:gridCol w:w="1111"/>
      </w:tblGrid>
      <w:tr w:rsidR="00E70880" w:rsidRPr="00E70880" w:rsidTr="00E70880">
        <w:trPr>
          <w:trHeight w:val="321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 in BRCA miRN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 (up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WN in BRCA miRN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 (down)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Zhao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Zhao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8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3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5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_1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0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_2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1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4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l_9655-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8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1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ieuwert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1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ieuwert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NU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chrauder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chrauder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5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0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3a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6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86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6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t7a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30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26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u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t7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7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1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u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t7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t7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t7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4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t7f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9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t7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t7i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6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Wu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5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10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6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5a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74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8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0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0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1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1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1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3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1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6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3a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4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2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9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0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5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1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32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4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9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Leidner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Leidner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_303_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_304_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3b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b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7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6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8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b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0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76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_1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proofErr w:type="spellStart"/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u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R</w:t>
            </w: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8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_276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6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9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c-2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11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6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4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1-3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8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0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a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_1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_2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c-5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7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70880" w:rsidRPr="00E70880" w:rsidTr="00E70880">
        <w:trPr>
          <w:trHeight w:val="107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8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880" w:rsidRPr="00E70880" w:rsidRDefault="00E70880" w:rsidP="00E70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C507C" w:rsidRDefault="00DC507C"/>
    <w:sectPr w:rsidR="00DC507C" w:rsidSect="00DC5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70880"/>
    <w:rsid w:val="00DC507C"/>
    <w:rsid w:val="00E70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37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9</Characters>
  <Application>Microsoft Office Word</Application>
  <DocSecurity>0</DocSecurity>
  <Lines>15</Lines>
  <Paragraphs>4</Paragraphs>
  <ScaleCrop>false</ScaleCrop>
  <Company>Case Western Reserve University</Company>
  <LinksUpToDate>false</LinksUpToDate>
  <CharactersWithSpaces>2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Thompson</dc:creator>
  <cp:lastModifiedBy>Cheryl Thompson</cp:lastModifiedBy>
  <cp:revision>1</cp:revision>
  <dcterms:created xsi:type="dcterms:W3CDTF">2013-02-07T17:43:00Z</dcterms:created>
  <dcterms:modified xsi:type="dcterms:W3CDTF">2013-02-07T17:44:00Z</dcterms:modified>
</cp:coreProperties>
</file>